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00" w:type="dxa"/>
        <w:jc w:val="center"/>
        <w:tblLook w:val="04A0" w:firstRow="1" w:lastRow="0" w:firstColumn="1" w:lastColumn="0" w:noHBand="0" w:noVBand="1"/>
      </w:tblPr>
      <w:tblGrid>
        <w:gridCol w:w="1027"/>
        <w:gridCol w:w="1127"/>
        <w:gridCol w:w="961"/>
        <w:gridCol w:w="1027"/>
        <w:gridCol w:w="1027"/>
        <w:gridCol w:w="960"/>
        <w:gridCol w:w="960"/>
      </w:tblGrid>
      <w:tr w:rsidR="00567BEE" w:rsidRPr="00567BEE" w14:paraId="37E469A9" w14:textId="77777777" w:rsidTr="00567BEE">
        <w:trPr>
          <w:trHeight w:val="270"/>
          <w:jc w:val="center"/>
        </w:trPr>
        <w:tc>
          <w:tcPr>
            <w:tcW w:w="6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6683" w14:textId="50639E82" w:rsidR="00567BEE" w:rsidRPr="00567BEE" w:rsidRDefault="00243DCA" w:rsidP="004A3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</w:t>
            </w:r>
            <w:r w:rsidR="00567BEE" w:rsidRPr="00567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Correlations</w:t>
            </w:r>
            <w:r w:rsidR="004A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etween intelligence measures and creativity cue-related changes in creativity outcome measures</w:t>
            </w:r>
            <w:r w:rsidR="00AF6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567BEE" w:rsidRPr="00567BEE" w14:paraId="676B47CB" w14:textId="77777777" w:rsidTr="00567BEE">
        <w:trPr>
          <w:trHeight w:val="1050"/>
          <w:jc w:val="center"/>
        </w:trPr>
        <w:tc>
          <w:tcPr>
            <w:tcW w:w="21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0B64977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2D4899" w14:textId="77777777" w:rsidR="00567BEE" w:rsidRPr="00567BEE" w:rsidRDefault="00567BEE" w:rsidP="0056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Semantic Distanc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4704C6" w14:textId="77777777" w:rsidR="00567BEE" w:rsidRPr="00567BEE" w:rsidRDefault="00567BEE" w:rsidP="0056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Correct Analogies Foun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8F0F0C" w14:textId="77777777" w:rsidR="00567BEE" w:rsidRPr="00567BEE" w:rsidRDefault="00567BEE" w:rsidP="0056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Incorrect Analogies Identifie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12795" w14:textId="77777777" w:rsidR="00567BEE" w:rsidRPr="00567BEE" w:rsidRDefault="00567BEE" w:rsidP="0056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T Scor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4987273" w14:textId="77777777" w:rsidR="00567BEE" w:rsidRPr="00567BEE" w:rsidRDefault="00567BEE" w:rsidP="0056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IQ</w:t>
            </w:r>
          </w:p>
        </w:tc>
      </w:tr>
      <w:tr w:rsidR="00567BEE" w:rsidRPr="00567BEE" w14:paraId="45E89769" w14:textId="77777777" w:rsidTr="00567BEE">
        <w:trPr>
          <w:trHeight w:val="525"/>
          <w:jc w:val="center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AE226C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Semantic Dist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6B3D62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EC2A0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D4ECA" w14:textId="4D635731" w:rsidR="00567BEE" w:rsidRPr="00567BEE" w:rsidRDefault="00567BEE" w:rsidP="00243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46CFB" w14:textId="7091910E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5AB9B" w14:textId="0AF87199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852BA8" w14:textId="13420E66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056DD610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70566A6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3F9710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339D3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E149D" w14:textId="7714E2F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9B762" w14:textId="1B76B74E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CF71B" w14:textId="782AA97C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308BBD" w14:textId="682F1D65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59652A03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1B9D5CA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14B8624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5F22A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7FBFE" w14:textId="77541AB5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B04BC" w14:textId="3462F07F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16262" w14:textId="17B4EF03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B82B61" w14:textId="72878A53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7D2161AD" w14:textId="77777777" w:rsidTr="00567BEE">
        <w:trPr>
          <w:trHeight w:val="510"/>
          <w:jc w:val="center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9A602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Correct Analogies Fou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326A4D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4E212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4</w:t>
            </w: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174B4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6DEA9" w14:textId="52B104B6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8A587" w14:textId="54D27BCD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F3055B" w14:textId="6174B620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78E56421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4AD2017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B4B7C0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9E65E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75EAC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7A625" w14:textId="6C0EAC61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D975F" w14:textId="29E445CF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E4E300" w14:textId="557BCE54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009B2E18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3F4884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CDB39C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068B3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D6CC7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2C84A" w14:textId="09F80585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A88FC" w14:textId="3556E3FA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661E09" w14:textId="09A74B2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014A3030" w14:textId="77777777" w:rsidTr="00567BEE">
        <w:trPr>
          <w:trHeight w:val="510"/>
          <w:jc w:val="center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43F4B5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Incorrect Analogies Identifi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0FA11E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4C748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DBE4B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A125F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F9928" w14:textId="71FADA73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C37AC8" w14:textId="784C1379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22DB7295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62759A3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EA67E88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11536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7AD21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9B623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D2CD1" w14:textId="3F9B7253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6D0811" w14:textId="19940F28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70444247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C78203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D39CA9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DC4A1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D2809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5A90D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33204" w14:textId="497DC06E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E27236" w14:textId="6016314B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2C683586" w14:textId="77777777" w:rsidTr="00567BEE">
        <w:trPr>
          <w:trHeight w:val="510"/>
          <w:jc w:val="center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F94A2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T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E5C1A0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1E87E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13405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55C3C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06161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C4C28C" w14:textId="4E6DFA30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6D5B8ECC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4DA2627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F68328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258F8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BE7DB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A7427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6F3D4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B4E901" w14:textId="6C23EB83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BEE" w:rsidRPr="00567BEE" w14:paraId="122027A4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C82143A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4EF978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548EF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BD896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0AB36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523B6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27E8F1" w14:textId="390EE5E5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567BEE" w:rsidRPr="00567BEE" w14:paraId="048A7468" w14:textId="77777777" w:rsidTr="00567BEE">
        <w:trPr>
          <w:trHeight w:val="510"/>
          <w:jc w:val="center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9D79FE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I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5E070D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14847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5</w:t>
            </w: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E9B5E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8</w:t>
            </w: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B3B3E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7</w:t>
            </w: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C880C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4</w:t>
            </w: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BC1BFD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7BEE" w:rsidRPr="00567BEE" w14:paraId="78B8AA9F" w14:textId="77777777" w:rsidTr="00567BEE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EA075CC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CD3FFE7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373A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CA514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5D797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CA834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E5D9F64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7BEE" w:rsidRPr="00567BEE" w14:paraId="37F44784" w14:textId="77777777" w:rsidTr="00567BEE">
        <w:trPr>
          <w:trHeight w:val="270"/>
          <w:jc w:val="center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F769A29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04EF3C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AB08F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416AC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68B38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7A8CD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83A8EC" w14:textId="77777777" w:rsidR="00567BEE" w:rsidRPr="00567BEE" w:rsidRDefault="00567BEE" w:rsidP="0056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67BEE" w:rsidRPr="00567BEE" w14:paraId="0E5ED6B5" w14:textId="77777777" w:rsidTr="00567BEE">
        <w:trPr>
          <w:trHeight w:val="270"/>
          <w:jc w:val="center"/>
        </w:trPr>
        <w:tc>
          <w:tcPr>
            <w:tcW w:w="6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86E5E" w14:textId="77777777" w:rsidR="00567BEE" w:rsidRPr="00567BEE" w:rsidRDefault="00567BEE" w:rsidP="0056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675F86F6" w14:textId="77777777" w:rsidR="00567BEE" w:rsidRDefault="00567BEE" w:rsidP="004A373A"/>
    <w:sectPr w:rsidR="00567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EE"/>
    <w:rsid w:val="00243DCA"/>
    <w:rsid w:val="004A373A"/>
    <w:rsid w:val="00567BEE"/>
    <w:rsid w:val="00AF6DDF"/>
    <w:rsid w:val="00D9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6C7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7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7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7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7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m Green</cp:lastModifiedBy>
  <cp:revision>4</cp:revision>
  <dcterms:created xsi:type="dcterms:W3CDTF">2015-11-03T23:55:00Z</dcterms:created>
  <dcterms:modified xsi:type="dcterms:W3CDTF">2015-11-05T01:11:00Z</dcterms:modified>
</cp:coreProperties>
</file>